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4EC" w:rsidRDefault="009E3B3E">
      <w:r>
        <w:t>Table</w:t>
      </w:r>
      <w:r w:rsidR="00912FC7">
        <w:t xml:space="preserve"> S1</w:t>
      </w:r>
      <w:r>
        <w:t xml:space="preserve">: Studies description form </w:t>
      </w:r>
    </w:p>
    <w:tbl>
      <w:tblPr>
        <w:tblStyle w:val="TableGrid"/>
        <w:tblW w:w="15300" w:type="dxa"/>
        <w:tblInd w:w="-1085" w:type="dxa"/>
        <w:tblLayout w:type="fixed"/>
        <w:tblLook w:val="04A0"/>
      </w:tblPr>
      <w:tblGrid>
        <w:gridCol w:w="1350"/>
        <w:gridCol w:w="1890"/>
        <w:gridCol w:w="959"/>
        <w:gridCol w:w="1276"/>
        <w:gridCol w:w="1134"/>
        <w:gridCol w:w="708"/>
        <w:gridCol w:w="709"/>
        <w:gridCol w:w="4214"/>
        <w:gridCol w:w="3060"/>
      </w:tblGrid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thor, country</w:t>
            </w:r>
          </w:p>
        </w:tc>
        <w:tc>
          <w:tcPr>
            <w:tcW w:w="1890" w:type="dxa"/>
          </w:tcPr>
          <w:p w:rsidR="009E3B3E" w:rsidRPr="008C0CD3" w:rsidRDefault="009E3B3E" w:rsidP="00CB77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 aim</w:t>
            </w:r>
          </w:p>
        </w:tc>
        <w:tc>
          <w:tcPr>
            <w:tcW w:w="959" w:type="dxa"/>
          </w:tcPr>
          <w:p w:rsidR="009E3B3E" w:rsidRPr="008C0CD3" w:rsidRDefault="009E3B3E" w:rsidP="00CB77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ign</w:t>
            </w:r>
          </w:p>
        </w:tc>
        <w:tc>
          <w:tcPr>
            <w:tcW w:w="1276" w:type="dxa"/>
          </w:tcPr>
          <w:p w:rsidR="009E3B3E" w:rsidRPr="008C0CD3" w:rsidRDefault="009E3B3E" w:rsidP="00CB77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pulation </w:t>
            </w:r>
          </w:p>
        </w:tc>
        <w:tc>
          <w:tcPr>
            <w:tcW w:w="1134" w:type="dxa"/>
          </w:tcPr>
          <w:p w:rsidR="009E3B3E" w:rsidRPr="008C0CD3" w:rsidRDefault="009E3B3E" w:rsidP="00CB77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ampling procedure </w:t>
            </w:r>
          </w:p>
        </w:tc>
        <w:tc>
          <w:tcPr>
            <w:tcW w:w="708" w:type="dxa"/>
          </w:tcPr>
          <w:p w:rsidR="009E3B3E" w:rsidRPr="008C0CD3" w:rsidRDefault="009E3B3E" w:rsidP="00CB77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709" w:type="dxa"/>
          </w:tcPr>
          <w:p w:rsidR="009E3B3E" w:rsidRPr="008C0CD3" w:rsidRDefault="009E3B3E" w:rsidP="00CB77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sponse   </w:t>
            </w:r>
          </w:p>
        </w:tc>
        <w:tc>
          <w:tcPr>
            <w:tcW w:w="4214" w:type="dxa"/>
          </w:tcPr>
          <w:p w:rsidR="009E3B3E" w:rsidRPr="008C0CD3" w:rsidRDefault="009E3B3E" w:rsidP="00CB77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in findings</w:t>
            </w:r>
          </w:p>
        </w:tc>
        <w:tc>
          <w:tcPr>
            <w:tcW w:w="3060" w:type="dxa"/>
          </w:tcPr>
          <w:p w:rsidR="009E3B3E" w:rsidRPr="008C0CD3" w:rsidRDefault="009E3B3E" w:rsidP="009E3B3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y c</w:t>
            </w:r>
            <w:r w:rsidRPr="008C0C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nclusion and recommendation </w:t>
            </w: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Abdu Wakawa Ibrahim et al, 2015</w:t>
            </w:r>
          </w:p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To determine the socio</w:t>
            </w:r>
            <w:r w:rsidR="004808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demographic and clinical predictors of sub-optimal adherence among the subjects.</w:t>
            </w: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Adults Patients (&gt;18 years) with  Schizophrenia, depression, </w:t>
            </w: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SRS</w:t>
            </w: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94.8%</w:t>
            </w: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tion non-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adherence was 55.7%.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king for traditional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 treatment (OR, 6.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5% CI: 3.8, 11.3), male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 (OR,3.3, 95% CI: 1.9, 5.7), low levels of insight (OR, 1.8 95% CI:1.2, 2.5), and low social support levels (OR, 1.5, 95% CI: 1.1, 2.1) were predictors</w:t>
            </w: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Psycho-educational programmes on adherence and the active involvement of the relations and significant others in the management of patients </w:t>
            </w: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Eticha,T. et al, 2015.</w:t>
            </w:r>
            <w:r w:rsidR="00193715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To investigate factors associated with medication adherence among patients with schizophrenia</w:t>
            </w: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Cross sectional</w:t>
            </w: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patients with schizophrenia (aged 18 to 65 years)</w:t>
            </w: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Consecutive schizophrenic patients </w:t>
            </w: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Non-adherence was 26.5%. Positive attitude   (AOR, 1.4, 95% CI:1.3,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side effects (AOR,1.0, 95% CI:0.9, 1.0), awareness of illness (AOR, 1.4, 95% CI:1.1,1.9) and </w:t>
            </w:r>
            <w:r w:rsidR="004808C8" w:rsidRPr="008C0CD3">
              <w:rPr>
                <w:rFonts w:ascii="Times New Roman" w:hAnsi="Times New Roman" w:cs="Times New Roman"/>
                <w:sz w:val="18"/>
                <w:szCs w:val="18"/>
              </w:rPr>
              <w:t>reliable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 symptoms (AOR,1.6, 95% CI:1.2,2.1). 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t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 (AOR, 0.2, 95% CI: 0.1, 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 illiterate (AOR,</w:t>
            </w:r>
            <w:r w:rsidR="00A651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0.13, 95% CI:0.03, 0.5) and older age (AOR, 0.03,  95% CI:0.1,0.2)</w:t>
            </w:r>
            <w:r w:rsidR="00A651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were associated  factors.</w:t>
            </w: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Schizophrenia patients were highly non-adherence to their medication. Intervention strategies focused on educating the patients to better understand the illness, medications and their potential side effects might be useful in improving adherence.</w:t>
            </w: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Banerjee S, 2012, India (Unpublished)</w:t>
            </w:r>
          </w:p>
        </w:tc>
        <w:tc>
          <w:tcPr>
            <w:tcW w:w="1890" w:type="dxa"/>
          </w:tcPr>
          <w:p w:rsidR="009E3B3E" w:rsidRPr="008C0CD3" w:rsidRDefault="009E3B3E" w:rsidP="009E3B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Assessing the correlates of non-adherence to unipolar patients</w:t>
            </w:r>
          </w:p>
        </w:tc>
        <w:tc>
          <w:tcPr>
            <w:tcW w:w="959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Psychiatric with depression </w:t>
            </w:r>
          </w:p>
        </w:tc>
        <w:tc>
          <w:tcPr>
            <w:tcW w:w="1134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posive sampling</w:t>
            </w:r>
          </w:p>
        </w:tc>
        <w:tc>
          <w:tcPr>
            <w:tcW w:w="708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09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97.2%</w:t>
            </w:r>
          </w:p>
        </w:tc>
        <w:tc>
          <w:tcPr>
            <w:tcW w:w="4214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Medication non-adherence was 66.9%. Women (OR 2.7; 95% CI 1.0, 7.1), consume extra pills than the recommended number (OR 2.8; 95% CI 1.1, 7.3) and had a considerably lower internal locus of control (OR 4.5; 95% CI 2.4 - 8.3) w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3060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Interventions focusing on individuals and intersectoral systems oriented approach to improve adherence is needed for treatment strategies to be effective</w:t>
            </w: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19371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Shreya Dave, 2012. UK</w:t>
            </w:r>
            <w:r w:rsidR="001937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890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To assess the patterns, incidence and predictors of therapy discontinuation among MDD patients </w:t>
            </w:r>
          </w:p>
        </w:tc>
        <w:tc>
          <w:tcPr>
            <w:tcW w:w="959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276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 patients with MDD between 2006-2008</w:t>
            </w:r>
          </w:p>
        </w:tc>
        <w:tc>
          <w:tcPr>
            <w:tcW w:w="1134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Random sampling </w:t>
            </w:r>
          </w:p>
        </w:tc>
        <w:tc>
          <w:tcPr>
            <w:tcW w:w="708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13,927</w:t>
            </w:r>
          </w:p>
        </w:tc>
        <w:tc>
          <w:tcPr>
            <w:tcW w:w="709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91.2%</w:t>
            </w:r>
          </w:p>
        </w:tc>
        <w:tc>
          <w:tcPr>
            <w:tcW w:w="4214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Discontinuation of antidepressant therapy over follow-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as 80.1. 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42% of patients had discontinu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six month 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and 33% had ceased therapy altogether. Lower dis- c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nuation 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in the first six months after initiation was associated with higher age, weight gain and comorbid irritable bowel syndrome. </w:t>
            </w:r>
          </w:p>
        </w:tc>
        <w:tc>
          <w:tcPr>
            <w:tcW w:w="3060" w:type="dxa"/>
          </w:tcPr>
          <w:p w:rsidR="009E3B3E" w:rsidRPr="008C0CD3" w:rsidRDefault="009E3B3E" w:rsidP="009E3B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Significant risk of discontinuation of antidepressant therapy in the 6 months after initiation of trea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MDD. A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>wareness by the physician to ensure implementa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of optimal treatment</w:t>
            </w:r>
            <w:r w:rsidRPr="008C0CD3">
              <w:rPr>
                <w:rFonts w:ascii="Times New Roman" w:hAnsi="Times New Roman" w:cs="Times New Roman"/>
                <w:sz w:val="18"/>
                <w:szCs w:val="18"/>
              </w:rPr>
              <w:t xml:space="preserve"> and minimization 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-compliance</w:t>
            </w: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3B3E" w:rsidTr="00A6512C">
        <w:tc>
          <w:tcPr>
            <w:tcW w:w="135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4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9E3B3E" w:rsidRPr="008C0CD3" w:rsidRDefault="009E3B3E" w:rsidP="00CB77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E3B3E" w:rsidRDefault="009E3B3E" w:rsidP="009E3B3E"/>
    <w:sectPr w:rsidR="009E3B3E" w:rsidSect="009E3B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D67D5A"/>
    <w:multiLevelType w:val="hybridMultilevel"/>
    <w:tmpl w:val="1610AC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FC644A1"/>
    <w:multiLevelType w:val="hybridMultilevel"/>
    <w:tmpl w:val="07B06B74"/>
    <w:lvl w:ilvl="0" w:tplc="A33CC2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143F4"/>
    <w:multiLevelType w:val="hybridMultilevel"/>
    <w:tmpl w:val="3DE6FA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0"/>
  </w:docVars>
  <w:rsids>
    <w:rsidRoot w:val="009E3B3E"/>
    <w:rsid w:val="00193715"/>
    <w:rsid w:val="004808C8"/>
    <w:rsid w:val="00912FC7"/>
    <w:rsid w:val="009E3B3E"/>
    <w:rsid w:val="00A6512C"/>
    <w:rsid w:val="00B31C5A"/>
    <w:rsid w:val="00BC6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C5A"/>
  </w:style>
  <w:style w:type="paragraph" w:styleId="Heading1">
    <w:name w:val="heading 1"/>
    <w:basedOn w:val="Normal"/>
    <w:next w:val="Normal"/>
    <w:link w:val="Heading1Char"/>
    <w:uiPriority w:val="9"/>
    <w:qFormat/>
    <w:rsid w:val="009E3B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B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E3B3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B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3B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3B3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9E3B3E"/>
  </w:style>
  <w:style w:type="paragraph" w:styleId="NormalWeb">
    <w:name w:val="Normal (Web)"/>
    <w:basedOn w:val="Normal"/>
    <w:uiPriority w:val="99"/>
    <w:unhideWhenUsed/>
    <w:rsid w:val="009E3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E3B3E"/>
    <w:rPr>
      <w:color w:val="0563C1" w:themeColor="hyperlink"/>
      <w:u w:val="single"/>
    </w:rPr>
  </w:style>
  <w:style w:type="paragraph" w:customStyle="1" w:styleId="Default">
    <w:name w:val="Default"/>
    <w:rsid w:val="009E3B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E3B3E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TMLCite">
    <w:name w:val="HTML Cite"/>
    <w:basedOn w:val="DefaultParagraphFont"/>
    <w:uiPriority w:val="99"/>
    <w:semiHidden/>
    <w:unhideWhenUsed/>
    <w:rsid w:val="009E3B3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3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E3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3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B3E"/>
  </w:style>
  <w:style w:type="paragraph" w:styleId="Footer">
    <w:name w:val="footer"/>
    <w:basedOn w:val="Normal"/>
    <w:link w:val="FooterChar"/>
    <w:uiPriority w:val="99"/>
    <w:unhideWhenUsed/>
    <w:rsid w:val="009E3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B3E"/>
  </w:style>
  <w:style w:type="character" w:styleId="CommentReference">
    <w:name w:val="annotation reference"/>
    <w:basedOn w:val="DefaultParagraphFont"/>
    <w:uiPriority w:val="99"/>
    <w:semiHidden/>
    <w:unhideWhenUsed/>
    <w:rsid w:val="009E3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31</Words>
  <Characters>2640</Characters>
  <Application>Microsoft Office Word</Application>
  <DocSecurity>0</DocSecurity>
  <Lines>264</Lines>
  <Paragraphs>56</Paragraphs>
  <ScaleCrop>false</ScaleCrop>
  <Company/>
  <LinksUpToDate>false</LinksUpToDate>
  <CharactersWithSpaces>3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DESALES</cp:lastModifiedBy>
  <cp:revision>5</cp:revision>
  <dcterms:created xsi:type="dcterms:W3CDTF">2017-12-11T16:41:00Z</dcterms:created>
  <dcterms:modified xsi:type="dcterms:W3CDTF">2018-01-08T22:41:00Z</dcterms:modified>
</cp:coreProperties>
</file>